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0. </w:t>
      </w:r>
      <w:r>
        <w:rPr/>
        <w:t xml:space="preserve">Sequences associated with the </w:t>
      </w:r>
      <w:r>
        <w:rPr>
          <w:i/>
        </w:rPr>
        <w:t>Roseobacter</w:t>
      </w:r>
      <w:r>
        <w:rPr/>
        <w:t xml:space="preserve"> cluster that have been used for the calculation of the phylogenetic tree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3348"/>
      </w:tblGrid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equence name</w:t>
            </w:r>
          </w:p>
        </w:tc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delicat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KMM 3584T</w:t>
            </w:r>
          </w:p>
        </w:tc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Y180103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rFonts w:eastAsia="SimSun;Arial Unicode MS"/>
                <w:i/>
                <w:color w:val="000000"/>
                <w:lang w:val="de-DE" w:eastAsia="zh-CN"/>
              </w:rPr>
              <w:t>Sulfitobacter dubius</w:t>
            </w:r>
            <w:r>
              <w:rPr>
                <w:rFonts w:eastAsia="SimSun;Arial Unicode MS"/>
                <w:color w:val="000000"/>
                <w:lang w:val="de-DE" w:eastAsia="zh-CN"/>
              </w:rPr>
              <w:t xml:space="preserve"> strain KMM 3554T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Y180102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de-DE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Oceanibulbus indolifex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HEL−45 1103467007066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BID01000001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litorali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Iso 3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09752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pontiac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LMG19752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91563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brevi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Y1642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mediterraneu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Y1738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ulfitobacter mediterrane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LMG19756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915636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bacter denitrifican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M96746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bacter litorali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(ATCC 49566)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X78312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ktanella fryxellensi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J58222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Loktanella salsilacu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J44099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Loktanella vestfoldensi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J582226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 xml:space="preserve">Loktanella hongkongensis </w:t>
            </w:r>
            <w:r>
              <w:rPr>
                <w:rFonts w:eastAsia="SimSun;Arial Unicode MS"/>
                <w:color w:val="000000"/>
                <w:lang w:eastAsia="zh-CN"/>
              </w:rPr>
              <w:t>strain UST950701−009P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Y600300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Jannaschia helgolandensi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J43815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Jannaschia rubra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4SM3T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J74874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Jannaschia donghaensi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DSW−17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EF202612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Oceanicola granulos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HTCC2516 1099521380021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AOT01000030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Octadecabacter arctic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238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U7372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bacter gallaeciensi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Y13244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ilicibacter pomeroyi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DSM15171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915631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ilicibacter pomeroyi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DSS−3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F098491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uegeria lacuscaerulensi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ITI−1157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U77644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varius mucosu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J53421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varius toleran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Y11551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varius nubinhiben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ISM 1099451318301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ALY01000001</w:t>
            </w:r>
          </w:p>
        </w:tc>
      </w:tr>
      <w:tr>
        <w:trPr/>
        <w:tc>
          <w:tcPr>
            <w:tcW w:w="5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ovarius halotoleran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HJ50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EU43121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SimSun;Arial Unicode MS"/>
                <w:i/>
                <w:i/>
                <w:color w:val="000000"/>
                <w:lang w:eastAsia="zh-CN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</w:r>
          </w:p>
        </w:tc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SimSun;Arial Unicode MS"/>
                <w:i/>
                <w:i/>
                <w:color w:val="000000"/>
                <w:lang w:eastAsia="zh-CN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</w:r>
          </w:p>
        </w:tc>
      </w:tr>
      <w:tr>
        <w:trPr/>
        <w:tc>
          <w:tcPr>
            <w:tcW w:w="5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SimSun;Arial Unicode MS"/>
                <w:i/>
                <w:i/>
                <w:color w:val="000000"/>
                <w:lang w:val="en-US" w:eastAsia="zh-CN"/>
              </w:rPr>
            </w:pPr>
            <w:r>
              <w:rPr>
                <w:rFonts w:eastAsia="SimSun;Arial Unicode MS"/>
                <w:i/>
                <w:color w:val="000000"/>
                <w:lang w:val="en-US" w:eastAsia="zh-CN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8890</wp:posOffset>
                      </wp:positionV>
                      <wp:extent cx="1714500" cy="2286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14500" cy="2286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lang w:val="de-DE"/>
                                    </w:rPr>
                                  </w:pPr>
                                  <w:r>
                                    <w:rPr>
                                      <w:lang w:val="de-DE"/>
                                    </w:rPr>
                                    <w:t>Table S10. Continued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35pt;height:18pt;mso-wrap-distance-left:9.05pt;mso-wrap-distance-right:9.05pt;mso-wrap-distance-top:0pt;mso-wrap-distance-bottom:0pt;margin-top:-0.7pt;mso-position-vertical-relative:text;margin-left:-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lang w:val="de-DE"/>
                              </w:rPr>
                            </w:pPr>
                            <w:r>
                              <w:rPr>
                                <w:lang w:val="de-DE"/>
                              </w:rPr>
                              <w:t>Table S10. Continu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SimSun;Arial Unicode MS"/>
                <w:i/>
                <w:i/>
                <w:color w:val="000000"/>
                <w:lang w:eastAsia="zh-CN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</w:r>
          </w:p>
        </w:tc>
      </w:tr>
      <w:tr>
        <w:trPr/>
        <w:tc>
          <w:tcPr>
            <w:tcW w:w="5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equence name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number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ivivax halodurans</w:t>
            </w:r>
          </w:p>
        </w:tc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85829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oseivivax halotoleran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85831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Salipiger mucescen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A3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AY527274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val="it-IT" w:eastAsia="zh-CN"/>
              </w:rPr>
              <w:t>Oceanicola batsensis</w:t>
            </w:r>
            <w:r>
              <w:rPr>
                <w:rFonts w:eastAsia="SimSun;Arial Unicode MS"/>
                <w:color w:val="000000"/>
                <w:lang w:val="it-IT" w:eastAsia="zh-CN"/>
              </w:rPr>
              <w:t xml:space="preserve"> HTCC2597 1099451005753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rFonts w:eastAsia="SimSun;Arial Unicode MS"/>
                <w:color w:val="000000"/>
                <w:lang w:val="it-IT" w:eastAsia="zh-CN"/>
              </w:rPr>
              <w:t>AAMO0100000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lang w:val="it-IT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Antarctobacter heliothermus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Y11552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Antarctobacter heliotherm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DSM11445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915602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hodobacter capsulatus</w:t>
            </w:r>
            <w:r>
              <w:rPr>
                <w:rFonts w:eastAsia="SimSun;Arial Unicode MS"/>
                <w:color w:val="000000"/>
                <w:lang w:eastAsia="zh-CN"/>
              </w:rPr>
              <w:t xml:space="preserve"> strain ATCC 11166</w:t>
            </w:r>
          </w:p>
        </w:tc>
        <w:tc>
          <w:tcPr>
            <w:tcW w:w="334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DQ342320</w:t>
            </w:r>
          </w:p>
        </w:tc>
      </w:tr>
      <w:tr>
        <w:trPr/>
        <w:tc>
          <w:tcPr>
            <w:tcW w:w="5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lang w:val="it-IT"/>
              </w:rPr>
            </w:pPr>
            <w:r>
              <w:rPr>
                <w:rFonts w:eastAsia="SimSun;Arial Unicode MS"/>
                <w:i/>
                <w:color w:val="000000"/>
                <w:lang w:eastAsia="zh-CN"/>
              </w:rPr>
              <w:t>Rhodobacter</w:t>
            </w:r>
            <w:r>
              <w:rPr>
                <w:rFonts w:eastAsia="SimSun;Arial Unicode MS"/>
                <w:i/>
                <w:color w:val="000000"/>
                <w:lang w:val="it-IT" w:eastAsia="zh-CN"/>
              </w:rPr>
              <w:t xml:space="preserve"> sphaeroides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SimSun;Arial Unicode MS"/>
                <w:color w:val="000000"/>
                <w:lang w:eastAsia="zh-CN"/>
              </w:rPr>
              <w:t>X5385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30:00Z</dcterms:created>
  <dc:creator>vbondare</dc:creator>
  <dc:description/>
  <cp:keywords/>
  <dc:language>en-US</dc:language>
  <cp:lastModifiedBy>vbondare</cp:lastModifiedBy>
  <dcterms:modified xsi:type="dcterms:W3CDTF">2012-12-03T14:01:00Z</dcterms:modified>
  <cp:revision>63</cp:revision>
  <dc:subject/>
  <dc:title/>
</cp:coreProperties>
</file>